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0037B" w14:textId="460F8491" w:rsidR="004526F4" w:rsidRPr="00EE74D3" w:rsidRDefault="004526F4" w:rsidP="004526F4">
      <w:pPr>
        <w:spacing w:line="480" w:lineRule="auto"/>
        <w:rPr>
          <w:rFonts w:ascii="Times New Roman" w:hAnsi="Times New Roman" w:cs="Times New Roman"/>
          <w:color w:val="000000" w:themeColor="text1"/>
          <w:cs/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1207"/>
        <w:gridCol w:w="2324"/>
        <w:gridCol w:w="1362"/>
        <w:gridCol w:w="2170"/>
      </w:tblGrid>
      <w:tr w:rsidR="004526F4" w:rsidRPr="00EE74D3" w14:paraId="419244CC" w14:textId="77777777" w:rsidTr="008209CA">
        <w:tc>
          <w:tcPr>
            <w:tcW w:w="1765" w:type="dxa"/>
          </w:tcPr>
          <w:p w14:paraId="66723616" w14:textId="77777777" w:rsidR="004526F4" w:rsidRPr="003C6F44" w:rsidRDefault="004526F4" w:rsidP="002E2C44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3C6F44">
              <w:rPr>
                <w:rFonts w:ascii="Times New Roman" w:hAnsi="Times New Roman" w:cs="Times New Roman"/>
                <w:b/>
                <w:bCs/>
                <w:iCs/>
              </w:rPr>
              <w:t>Gene</w:t>
            </w:r>
          </w:p>
        </w:tc>
        <w:tc>
          <w:tcPr>
            <w:tcW w:w="1207" w:type="dxa"/>
          </w:tcPr>
          <w:p w14:paraId="4691D0DE" w14:textId="77777777" w:rsidR="004526F4" w:rsidRPr="003C6F44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C6F44">
              <w:rPr>
                <w:rFonts w:ascii="Times New Roman" w:hAnsi="Times New Roman" w:cs="Times New Roman"/>
                <w:b/>
                <w:bCs/>
                <w:iCs/>
              </w:rPr>
              <w:t>Coef.</w:t>
            </w:r>
          </w:p>
        </w:tc>
        <w:tc>
          <w:tcPr>
            <w:tcW w:w="2324" w:type="dxa"/>
          </w:tcPr>
          <w:p w14:paraId="6306BD8C" w14:textId="77777777" w:rsidR="004526F4" w:rsidRPr="003C6F44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C6F44">
              <w:rPr>
                <w:rFonts w:ascii="Times New Roman" w:hAnsi="Times New Roman" w:cs="Times New Roman"/>
                <w:b/>
                <w:bCs/>
                <w:iCs/>
              </w:rPr>
              <w:t>HR (95% CI)</w:t>
            </w:r>
          </w:p>
        </w:tc>
        <w:tc>
          <w:tcPr>
            <w:tcW w:w="1362" w:type="dxa"/>
          </w:tcPr>
          <w:p w14:paraId="14A28917" w14:textId="77777777" w:rsidR="004526F4" w:rsidRPr="003C6F44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C6F44">
              <w:rPr>
                <w:rFonts w:ascii="Times New Roman" w:hAnsi="Times New Roman" w:cs="Times New Roman"/>
                <w:b/>
                <w:bCs/>
                <w:i/>
              </w:rPr>
              <w:t xml:space="preserve">P </w:t>
            </w:r>
            <w:r w:rsidRPr="003C6F44">
              <w:rPr>
                <w:rFonts w:ascii="Times New Roman" w:hAnsi="Times New Roman" w:cs="Times New Roman"/>
                <w:b/>
                <w:bCs/>
                <w:iCs/>
              </w:rPr>
              <w:t>value</w:t>
            </w:r>
          </w:p>
        </w:tc>
        <w:tc>
          <w:tcPr>
            <w:tcW w:w="2170" w:type="dxa"/>
          </w:tcPr>
          <w:p w14:paraId="3A71FA0B" w14:textId="77777777" w:rsidR="004526F4" w:rsidRPr="003C6F44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C6F44">
              <w:rPr>
                <w:rFonts w:ascii="Times New Roman" w:hAnsi="Times New Roman" w:cs="Times New Roman"/>
                <w:b/>
                <w:bCs/>
                <w:iCs/>
              </w:rPr>
              <w:t xml:space="preserve">Empirical </w:t>
            </w:r>
            <w:r w:rsidRPr="003C6F44">
              <w:rPr>
                <w:rFonts w:ascii="Times New Roman" w:hAnsi="Times New Roman" w:cs="Times New Roman"/>
                <w:b/>
                <w:bCs/>
                <w:i/>
              </w:rPr>
              <w:t xml:space="preserve">P </w:t>
            </w:r>
            <w:r w:rsidRPr="003C6F44">
              <w:rPr>
                <w:rFonts w:ascii="Times New Roman" w:hAnsi="Times New Roman" w:cs="Times New Roman"/>
                <w:b/>
                <w:bCs/>
                <w:iCs/>
              </w:rPr>
              <w:t>value</w:t>
            </w:r>
          </w:p>
        </w:tc>
      </w:tr>
      <w:tr w:rsidR="004526F4" w:rsidRPr="00EE74D3" w14:paraId="40B83009" w14:textId="77777777" w:rsidTr="008209CA">
        <w:tc>
          <w:tcPr>
            <w:tcW w:w="1765" w:type="dxa"/>
          </w:tcPr>
          <w:p w14:paraId="236626EB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PXN</w:t>
            </w:r>
          </w:p>
          <w:p w14:paraId="20EFD2ED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TYMS</w:t>
            </w:r>
          </w:p>
          <w:p w14:paraId="2B7B8180" w14:textId="7664AF76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ZS</w:t>
            </w:r>
            <w:r w:rsidR="002E2C44">
              <w:rPr>
                <w:rFonts w:ascii="Times New Roman" w:hAnsi="Times New Roman" w:cs="Times New Roman"/>
                <w:iCs/>
              </w:rPr>
              <w:t>C</w:t>
            </w:r>
            <w:r w:rsidRPr="00EE74D3">
              <w:rPr>
                <w:rFonts w:ascii="Times New Roman" w:hAnsi="Times New Roman" w:cs="Times New Roman"/>
                <w:iCs/>
              </w:rPr>
              <w:t>AN21</w:t>
            </w:r>
          </w:p>
          <w:p w14:paraId="3C23D634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RPTN</w:t>
            </w:r>
          </w:p>
          <w:p w14:paraId="45DD6667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MCM2</w:t>
            </w:r>
          </w:p>
          <w:p w14:paraId="59AE4B44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TRIM11</w:t>
            </w:r>
          </w:p>
          <w:p w14:paraId="0E8A6558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PXDN</w:t>
            </w:r>
          </w:p>
          <w:p w14:paraId="6E5E9B2F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NUF2</w:t>
            </w:r>
          </w:p>
          <w:p w14:paraId="3E745F72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COL16A1</w:t>
            </w:r>
          </w:p>
          <w:p w14:paraId="117E7E8B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CD300E</w:t>
            </w:r>
          </w:p>
          <w:p w14:paraId="3CC96414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IFT2</w:t>
            </w:r>
          </w:p>
          <w:p w14:paraId="151114FB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H1FX</w:t>
            </w:r>
          </w:p>
          <w:p w14:paraId="4B5EA01F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PTCH2</w:t>
            </w:r>
          </w:p>
          <w:p w14:paraId="0831B549" w14:textId="77777777" w:rsidR="004526F4" w:rsidRPr="00EE74D3" w:rsidRDefault="004526F4" w:rsidP="002E2C44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CCDC97</w:t>
            </w:r>
          </w:p>
        </w:tc>
        <w:tc>
          <w:tcPr>
            <w:tcW w:w="1207" w:type="dxa"/>
          </w:tcPr>
          <w:p w14:paraId="760453D5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7944</w:t>
            </w:r>
          </w:p>
          <w:p w14:paraId="1F1119ED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286</w:t>
            </w:r>
          </w:p>
          <w:p w14:paraId="6E1C6333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496</w:t>
            </w:r>
          </w:p>
          <w:p w14:paraId="52168E04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3483</w:t>
            </w:r>
          </w:p>
          <w:p w14:paraId="46531E46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6404</w:t>
            </w:r>
          </w:p>
          <w:p w14:paraId="7DBD2FB4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05</w:t>
            </w:r>
          </w:p>
          <w:p w14:paraId="5DDC0925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185</w:t>
            </w:r>
          </w:p>
          <w:p w14:paraId="5D57BAEA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6458</w:t>
            </w:r>
          </w:p>
          <w:p w14:paraId="09AA811F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-1.674</w:t>
            </w:r>
          </w:p>
          <w:p w14:paraId="6D283B21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6172</w:t>
            </w:r>
          </w:p>
          <w:p w14:paraId="3B715C05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4461</w:t>
            </w:r>
          </w:p>
          <w:p w14:paraId="06E40F66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8175</w:t>
            </w:r>
          </w:p>
          <w:p w14:paraId="762F7EE3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5526</w:t>
            </w:r>
          </w:p>
          <w:p w14:paraId="1723CB92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5938</w:t>
            </w:r>
          </w:p>
        </w:tc>
        <w:tc>
          <w:tcPr>
            <w:tcW w:w="2324" w:type="dxa"/>
          </w:tcPr>
          <w:p w14:paraId="53455251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2.213(1.181-4.148)</w:t>
            </w:r>
          </w:p>
          <w:p w14:paraId="2573C2B2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3.617(1.201-10.89)</w:t>
            </w:r>
          </w:p>
          <w:p w14:paraId="6500F543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4.463(1.194-16.68)</w:t>
            </w:r>
          </w:p>
          <w:p w14:paraId="70CDF9EE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417(1.021-1.966)</w:t>
            </w:r>
          </w:p>
          <w:p w14:paraId="28FA2390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897(1.038-3.467)</w:t>
            </w:r>
          </w:p>
          <w:p w14:paraId="1F3307C8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2.859(1.055-7.746)</w:t>
            </w:r>
          </w:p>
          <w:p w14:paraId="03BE4D8A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3.271(1.059-10.11)</w:t>
            </w:r>
          </w:p>
          <w:p w14:paraId="36B15E5B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907(1.023-3.557)</w:t>
            </w:r>
          </w:p>
          <w:p w14:paraId="4D7D9DE0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1875(0.036-0.954)</w:t>
            </w:r>
          </w:p>
          <w:p w14:paraId="671E8BE4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854(1.014-3.388)</w:t>
            </w:r>
          </w:p>
          <w:p w14:paraId="19E98ACA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562(1.01-2.416)</w:t>
            </w:r>
          </w:p>
          <w:p w14:paraId="2F7E1C82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2.265(1.017-5.043)</w:t>
            </w:r>
          </w:p>
          <w:p w14:paraId="141878C0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738(1.006-3.002)</w:t>
            </w:r>
          </w:p>
          <w:p w14:paraId="09DD2935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1.811(1.006-3.258)</w:t>
            </w:r>
          </w:p>
        </w:tc>
        <w:tc>
          <w:tcPr>
            <w:tcW w:w="1362" w:type="dxa"/>
          </w:tcPr>
          <w:p w14:paraId="0482865D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1321</w:t>
            </w:r>
          </w:p>
          <w:p w14:paraId="1E69426D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227</w:t>
            </w:r>
          </w:p>
          <w:p w14:paraId="4726229E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2617</w:t>
            </w:r>
          </w:p>
          <w:p w14:paraId="1D0AEB21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3724</w:t>
            </w:r>
          </w:p>
          <w:p w14:paraId="46EB21C3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3731</w:t>
            </w:r>
          </w:p>
          <w:p w14:paraId="457B0856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3887</w:t>
            </w:r>
          </w:p>
          <w:p w14:paraId="1BFBA48F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3951</w:t>
            </w:r>
          </w:p>
          <w:p w14:paraId="1FE4C935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4227</w:t>
            </w:r>
          </w:p>
          <w:p w14:paraId="2707C621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4377</w:t>
            </w:r>
          </w:p>
          <w:p w14:paraId="7048AB97" w14:textId="7D2C25D2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</w:t>
            </w:r>
            <w:r w:rsidR="00DB5F7E">
              <w:rPr>
                <w:rFonts w:ascii="Times New Roman" w:hAnsi="Times New Roman" w:cs="Times New Roman"/>
                <w:iCs/>
              </w:rPr>
              <w:t>0</w:t>
            </w:r>
            <w:r w:rsidRPr="00EE74D3">
              <w:rPr>
                <w:rFonts w:ascii="Times New Roman" w:hAnsi="Times New Roman" w:cs="Times New Roman"/>
                <w:iCs/>
              </w:rPr>
              <w:t>4485</w:t>
            </w:r>
          </w:p>
          <w:p w14:paraId="2EEBA443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4487</w:t>
            </w:r>
          </w:p>
          <w:p w14:paraId="2109611A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4535</w:t>
            </w:r>
          </w:p>
          <w:p w14:paraId="7FDEF636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4756</w:t>
            </w:r>
          </w:p>
          <w:p w14:paraId="279878AB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476</w:t>
            </w:r>
          </w:p>
        </w:tc>
        <w:tc>
          <w:tcPr>
            <w:tcW w:w="2170" w:type="dxa"/>
          </w:tcPr>
          <w:p w14:paraId="1F5A0620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</w:t>
            </w: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</w:t>
            </w:r>
            <w:r w:rsidRPr="00EE74D3">
              <w:rPr>
                <w:rFonts w:ascii="Times New Roman" w:hAnsi="Times New Roman" w:cs="Times New Roman"/>
                <w:iCs/>
              </w:rPr>
              <w:t>004</w:t>
            </w:r>
          </w:p>
          <w:p w14:paraId="5BA9B079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</w:t>
            </w: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</w:t>
            </w:r>
            <w:r w:rsidRPr="00EE74D3">
              <w:rPr>
                <w:rFonts w:ascii="Times New Roman" w:hAnsi="Times New Roman" w:cs="Times New Roman"/>
                <w:iCs/>
              </w:rPr>
              <w:t>002</w:t>
            </w:r>
          </w:p>
          <w:p w14:paraId="17E3EA4D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</w:t>
            </w: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</w:t>
            </w:r>
            <w:r w:rsidRPr="00EE74D3">
              <w:rPr>
                <w:rFonts w:ascii="Times New Roman" w:hAnsi="Times New Roman" w:cs="Times New Roman"/>
                <w:iCs/>
              </w:rPr>
              <w:t>004</w:t>
            </w:r>
          </w:p>
          <w:p w14:paraId="1DA0455F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224</w:t>
            </w:r>
          </w:p>
          <w:p w14:paraId="2892063C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198</w:t>
            </w:r>
          </w:p>
          <w:p w14:paraId="0505F288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224</w:t>
            </w:r>
          </w:p>
          <w:p w14:paraId="503610DD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102</w:t>
            </w:r>
          </w:p>
          <w:p w14:paraId="4531D6BC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368</w:t>
            </w:r>
          </w:p>
          <w:p w14:paraId="2407CC15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74D3">
              <w:rPr>
                <w:rFonts w:ascii="Times New Roman" w:hAnsi="Times New Roman" w:cs="Times New Roman"/>
                <w:iCs/>
              </w:rPr>
              <w:t>0.0082</w:t>
            </w:r>
          </w:p>
          <w:p w14:paraId="5A2CF6AD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bidi="th-TH"/>
              </w:rPr>
            </w:pP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.0412</w:t>
            </w:r>
          </w:p>
          <w:p w14:paraId="0A003BC5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bidi="th-TH"/>
              </w:rPr>
            </w:pP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.0404</w:t>
            </w:r>
          </w:p>
          <w:p w14:paraId="46019DC7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bidi="th-TH"/>
              </w:rPr>
            </w:pP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.0224</w:t>
            </w:r>
          </w:p>
          <w:p w14:paraId="470EB163" w14:textId="77777777" w:rsidR="004526F4" w:rsidRPr="00EE74D3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bidi="th-TH"/>
              </w:rPr>
            </w:pP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.0264</w:t>
            </w:r>
          </w:p>
          <w:p w14:paraId="19B7F17E" w14:textId="77777777" w:rsidR="004526F4" w:rsidRPr="003C6F44" w:rsidRDefault="004526F4" w:rsidP="002E2C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s/>
                <w:lang w:bidi="th-TH"/>
              </w:rPr>
            </w:pPr>
            <w:r w:rsidRPr="00EE74D3">
              <w:rPr>
                <w:rFonts w:ascii="Times New Roman" w:hAnsi="Times New Roman" w:cs="Times New Roman"/>
                <w:i/>
                <w:cs/>
                <w:lang w:bidi="th-TH"/>
              </w:rPr>
              <w:t>0.0486</w:t>
            </w:r>
          </w:p>
        </w:tc>
      </w:tr>
    </w:tbl>
    <w:p w14:paraId="2757DC38" w14:textId="770BB8B7" w:rsidR="00C869E8" w:rsidRPr="00BD4C5D" w:rsidRDefault="00C869E8" w:rsidP="00C869E8">
      <w:pPr>
        <w:spacing w:line="480" w:lineRule="auto"/>
        <w:rPr>
          <w:rFonts w:ascii="Times New Roman" w:hAnsi="Times New Roman" w:cs="Times New Roman"/>
          <w:color w:val="000000" w:themeColor="text1"/>
          <w:lang w:bidi="th-TH"/>
        </w:rPr>
      </w:pPr>
    </w:p>
    <w:sectPr w:rsidR="00C869E8" w:rsidRPr="00BD4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8487F"/>
    <w:multiLevelType w:val="multilevel"/>
    <w:tmpl w:val="F3B28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0C3F0A"/>
    <w:multiLevelType w:val="multilevel"/>
    <w:tmpl w:val="49443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79A"/>
    <w:rsid w:val="000101D3"/>
    <w:rsid w:val="00052FBC"/>
    <w:rsid w:val="000D4493"/>
    <w:rsid w:val="00160638"/>
    <w:rsid w:val="00202066"/>
    <w:rsid w:val="002E2C44"/>
    <w:rsid w:val="003403A2"/>
    <w:rsid w:val="004526F4"/>
    <w:rsid w:val="004E3F8F"/>
    <w:rsid w:val="00590285"/>
    <w:rsid w:val="005D35A6"/>
    <w:rsid w:val="005D624B"/>
    <w:rsid w:val="006B432B"/>
    <w:rsid w:val="006D186F"/>
    <w:rsid w:val="00796F62"/>
    <w:rsid w:val="007A2699"/>
    <w:rsid w:val="00860EBA"/>
    <w:rsid w:val="008B069E"/>
    <w:rsid w:val="008C4BCB"/>
    <w:rsid w:val="009370C9"/>
    <w:rsid w:val="009511D9"/>
    <w:rsid w:val="009B18B5"/>
    <w:rsid w:val="009C31C0"/>
    <w:rsid w:val="009D3FE3"/>
    <w:rsid w:val="00A1290A"/>
    <w:rsid w:val="00A52AC9"/>
    <w:rsid w:val="00AB5C98"/>
    <w:rsid w:val="00AF74D4"/>
    <w:rsid w:val="00B85186"/>
    <w:rsid w:val="00BD4C5D"/>
    <w:rsid w:val="00C869E8"/>
    <w:rsid w:val="00CE4D5A"/>
    <w:rsid w:val="00DB5F7E"/>
    <w:rsid w:val="00E67599"/>
    <w:rsid w:val="00E80E2A"/>
    <w:rsid w:val="00EA179A"/>
    <w:rsid w:val="00F17D99"/>
    <w:rsid w:val="00F3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0A71F"/>
  <w15:chartTrackingRefBased/>
  <w15:docId w15:val="{9AC3ADB3-5AC8-4372-B949-351EE549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79A"/>
    <w:pPr>
      <w:spacing w:after="0" w:line="240" w:lineRule="auto"/>
    </w:pPr>
    <w:rPr>
      <w:rFonts w:eastAsiaTheme="minorEastAsia"/>
      <w:noProof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EA179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A179A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052FBC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val="en-US" w:bidi="th-TH"/>
    </w:rPr>
  </w:style>
  <w:style w:type="character" w:styleId="Strong">
    <w:name w:val="Strong"/>
    <w:basedOn w:val="DefaultParagraphFont"/>
    <w:uiPriority w:val="22"/>
    <w:qFormat/>
    <w:rsid w:val="008B069E"/>
    <w:rPr>
      <w:b/>
      <w:bCs/>
    </w:rPr>
  </w:style>
  <w:style w:type="table" w:styleId="TableGrid">
    <w:name w:val="Table Grid"/>
    <w:basedOn w:val="TableNormal"/>
    <w:uiPriority w:val="59"/>
    <w:rsid w:val="000101D3"/>
    <w:pPr>
      <w:spacing w:after="0" w:line="240" w:lineRule="auto"/>
    </w:pPr>
    <w:rPr>
      <w:rFonts w:eastAsiaTheme="minorEastAsia"/>
      <w:szCs w:val="22"/>
      <w:lang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6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hanarat Chandhanayingyong</dc:creator>
  <cp:keywords/>
  <dc:description/>
  <cp:lastModifiedBy>Amphun Chaiboonchoe</cp:lastModifiedBy>
  <cp:revision>7</cp:revision>
  <dcterms:created xsi:type="dcterms:W3CDTF">2026-03-11T03:34:00Z</dcterms:created>
  <dcterms:modified xsi:type="dcterms:W3CDTF">2026-04-1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7c1b0826a664f973c58773f4df2688a5e9893c5a9bfd185490af79ee31410</vt:lpwstr>
  </property>
</Properties>
</file>